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D5370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3: Sequential mediation SEM coefficients. </w:t>
      </w:r>
    </w:p>
    <w:p w14:paraId="6246E34D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The sequential mediation models presented in this Additional file are expansions based on the models presented in Additional file 2. </w:t>
      </w:r>
    </w:p>
    <w:p w14:paraId="548AE53A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able 1: Sequential mediation SEM coefficients for the outcome Self-assessed health</w:t>
      </w:r>
    </w:p>
    <w:p w14:paraId="6F88BD41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b/>
          <w:bCs/>
          <w:sz w:val="24"/>
          <w:szCs w:val="24"/>
          <w:lang w:val="en-US"/>
        </w:rPr>
        <w:t>Outcome Self-assessed health</w:t>
      </w:r>
    </w:p>
    <w:tbl>
      <w:tblPr>
        <w:tblStyle w:val="PlainTable2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5405"/>
        <w:gridCol w:w="2340"/>
        <w:gridCol w:w="2700"/>
        <w:gridCol w:w="2160"/>
      </w:tblGrid>
      <w:tr w:rsidR="008F4E1D" w:rsidRPr="0025409C" w14:paraId="6FC625EA" w14:textId="77777777" w:rsidTr="000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168F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Model: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58DD9" w14:textId="77777777" w:rsidR="008F4E1D" w:rsidRPr="0025409C" w:rsidRDefault="008F4E1D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Outcome: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F92E0" w14:textId="77777777" w:rsidR="008F4E1D" w:rsidRPr="0025409C" w:rsidRDefault="008F4E1D" w:rsidP="000B17B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redictors: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27B6E" w14:textId="77777777" w:rsidR="008F4E1D" w:rsidRPr="0025409C" w:rsidRDefault="008F4E1D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s (Standard Error):</w:t>
            </w:r>
          </w:p>
        </w:tc>
      </w:tr>
      <w:tr w:rsidR="008F4E1D" w:rsidRPr="0025409C" w14:paraId="256BEED0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9850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3a: Sequential mediation: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assles &gt; not being ill</w:t>
            </w:r>
          </w:p>
          <w:p w14:paraId="45625E73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23, p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Comparative Fit Index=0.96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Standardized Root Mean Square Residual=0.03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E3EF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lf-assessed health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34841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79F03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4)</w:t>
            </w:r>
          </w:p>
        </w:tc>
      </w:tr>
      <w:tr w:rsidR="008F4E1D" w:rsidRPr="0025409C" w14:paraId="1F4DF7B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684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F112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2301A1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0238E7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5(0.03)</w:t>
            </w:r>
          </w:p>
        </w:tc>
      </w:tr>
      <w:tr w:rsidR="008F4E1D" w:rsidRPr="0025409C" w14:paraId="31BD10B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323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5DE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FCAD676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9261C1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31(0.03)***</w:t>
            </w:r>
          </w:p>
        </w:tc>
      </w:tr>
      <w:tr w:rsidR="008F4E1D" w:rsidRPr="0025409C" w14:paraId="36DAF7A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0484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1E5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228FAD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EEAFC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7(0.03)***</w:t>
            </w:r>
          </w:p>
        </w:tc>
      </w:tr>
      <w:tr w:rsidR="008F4E1D" w:rsidRPr="0025409C" w14:paraId="06BF160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AE7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0146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00AAAE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A09D4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-0.05(0.03)</w:t>
            </w:r>
          </w:p>
        </w:tc>
      </w:tr>
      <w:tr w:rsidR="008F4E1D" w:rsidRPr="0025409C" w14:paraId="659035CC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8EF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8EC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92A10F0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D87F1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9(0.03)**</w:t>
            </w:r>
          </w:p>
        </w:tc>
      </w:tr>
      <w:tr w:rsidR="008F4E1D" w:rsidRPr="0025409C" w14:paraId="19BB6BF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C5E6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ECE3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BC7C42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F7C7DF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9(0.03)***</w:t>
            </w:r>
          </w:p>
        </w:tc>
      </w:tr>
      <w:tr w:rsidR="008F4E1D" w:rsidRPr="0025409C" w14:paraId="0AFD37F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8DD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666A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F8FC207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13785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7(0.02)**</w:t>
            </w:r>
          </w:p>
        </w:tc>
      </w:tr>
      <w:tr w:rsidR="008F4E1D" w:rsidRPr="0025409C" w14:paraId="5A47862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D0B4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5849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Severity of daily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E86F2FD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24A12A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(0.03)***</w:t>
            </w:r>
          </w:p>
        </w:tc>
      </w:tr>
      <w:tr w:rsidR="008F4E1D" w:rsidRPr="0025409C" w14:paraId="15B5E60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3AF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FE4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A11276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4DE77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51303CB1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3312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3C2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32FBA3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EC456D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3)</w:t>
            </w:r>
          </w:p>
        </w:tc>
      </w:tr>
      <w:tr w:rsidR="008F4E1D" w:rsidRPr="0025409C" w14:paraId="0E868B1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20D3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2647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DE53A6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3BE9D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8F4E1D" w:rsidRPr="0025409C" w14:paraId="173D06B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9F3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E0D7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5CE97B5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9EE17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-0.04(0.03)</w:t>
            </w:r>
          </w:p>
        </w:tc>
      </w:tr>
      <w:tr w:rsidR="008F4E1D" w:rsidRPr="0025409C" w14:paraId="7E60A88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B54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6F5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0E60A77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2C3101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F4E1D" w:rsidRPr="0025409C" w14:paraId="1412035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804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066F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Not being i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B5787C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DC14AE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 (0.04)</w:t>
            </w:r>
          </w:p>
        </w:tc>
      </w:tr>
      <w:tr w:rsidR="008F4E1D" w:rsidRPr="0025409C" w14:paraId="6E637D1C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204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57C7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EBA3D2B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C9663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8 (0.03)*</w:t>
            </w:r>
          </w:p>
        </w:tc>
      </w:tr>
      <w:tr w:rsidR="008F4E1D" w:rsidRPr="0025409C" w14:paraId="509964A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844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2B7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A0AE4DE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FB0FCA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 (0.04)</w:t>
            </w:r>
          </w:p>
        </w:tc>
      </w:tr>
      <w:tr w:rsidR="008F4E1D" w:rsidRPr="0025409C" w14:paraId="2BC948A9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B503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F31B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26236F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2A1DE2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8(0.03)*</w:t>
            </w:r>
          </w:p>
        </w:tc>
      </w:tr>
      <w:tr w:rsidR="008F4E1D" w:rsidRPr="0025409C" w14:paraId="2850FB7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41E6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11D5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22F0D32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219F176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3)</w:t>
            </w:r>
          </w:p>
        </w:tc>
      </w:tr>
      <w:tr w:rsidR="008F4E1D" w:rsidRPr="0025409C" w14:paraId="76948050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7FB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7341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691692A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7C6752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-0.00(0.04)</w:t>
            </w:r>
          </w:p>
        </w:tc>
      </w:tr>
      <w:tr w:rsidR="008F4E1D" w:rsidRPr="0025409C" w14:paraId="0F10A12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B80D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B653E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7D5E3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5418D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F4E1D" w:rsidRPr="0025409C" w14:paraId="0B8DEB25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23FD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3b: Sequential mediation: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assles &gt; a long life</w:t>
            </w:r>
          </w:p>
          <w:p w14:paraId="4D57CE35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23, p=0.00</w:t>
            </w:r>
          </w:p>
          <w:p w14:paraId="3C8E9C73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=0.96</w:t>
            </w:r>
          </w:p>
          <w:p w14:paraId="4614AF6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ucker-Lewis Index=0.00</w:t>
            </w:r>
          </w:p>
          <w:p w14:paraId="229A1B80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Root Mean Square Error of Approximation=0.22</w:t>
            </w:r>
          </w:p>
          <w:p w14:paraId="0D1DB480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3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2526A" w14:textId="77777777" w:rsidR="008F4E1D" w:rsidRPr="0025409C" w:rsidRDefault="008F4E1D" w:rsidP="000B17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lf-assessed health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08406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5BA02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4)</w:t>
            </w:r>
          </w:p>
        </w:tc>
      </w:tr>
      <w:tr w:rsidR="008F4E1D" w:rsidRPr="0025409C" w14:paraId="598C67D4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AD33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77A9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26A6B15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9AD28F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(0.03)*</w:t>
            </w:r>
          </w:p>
        </w:tc>
      </w:tr>
      <w:tr w:rsidR="008F4E1D" w:rsidRPr="0025409C" w14:paraId="6F6F534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0C7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83B4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607312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2B5BD8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30(0.03)***</w:t>
            </w:r>
          </w:p>
        </w:tc>
      </w:tr>
      <w:tr w:rsidR="008F4E1D" w:rsidRPr="0025409C" w14:paraId="0CF36EA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5EA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0B8F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E43853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51BE03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6(0.03)***</w:t>
            </w:r>
          </w:p>
        </w:tc>
      </w:tr>
      <w:tr w:rsidR="008F4E1D" w:rsidRPr="0025409C" w14:paraId="695DA0C3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D648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6B4A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62DB558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92EB67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  <w:tr w:rsidR="008F4E1D" w:rsidRPr="0025409C" w14:paraId="078B0F7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4A95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05A0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D0BC09E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E919AF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8(0.03)*</w:t>
            </w:r>
          </w:p>
        </w:tc>
      </w:tr>
      <w:tr w:rsidR="008F4E1D" w:rsidRPr="0025409C" w14:paraId="3FE52F4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073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CC82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918227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3ACD5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9(0.03)***</w:t>
            </w:r>
          </w:p>
        </w:tc>
      </w:tr>
      <w:tr w:rsidR="008F4E1D" w:rsidRPr="0025409C" w14:paraId="533E750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272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44B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ABB469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350645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11(0.03)***</w:t>
            </w:r>
          </w:p>
        </w:tc>
      </w:tr>
      <w:tr w:rsidR="008F4E1D" w:rsidRPr="0025409C" w14:paraId="2094F9E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B5F4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201E85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33F95BA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5FF05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 (0.03)***</w:t>
            </w:r>
          </w:p>
        </w:tc>
      </w:tr>
      <w:tr w:rsidR="008F4E1D" w:rsidRPr="0025409C" w14:paraId="5AF199C1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C048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91530F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2C5C8A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E6D7C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 (0.03)</w:t>
            </w:r>
          </w:p>
        </w:tc>
      </w:tr>
      <w:tr w:rsidR="008F4E1D" w:rsidRPr="0025409C" w14:paraId="58372DA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697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BB3A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6E593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627535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1 (0.03)</w:t>
            </w:r>
          </w:p>
        </w:tc>
      </w:tr>
      <w:tr w:rsidR="008F4E1D" w:rsidRPr="0025409C" w14:paraId="3CB7A1A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8AF6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DF21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DCDADB6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8DE5D9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8F4E1D" w:rsidRPr="0025409C" w14:paraId="76C58BE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6C3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7C8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E9704A9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29AC6B3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-0.04(0.03)</w:t>
            </w:r>
          </w:p>
        </w:tc>
      </w:tr>
      <w:tr w:rsidR="008F4E1D" w:rsidRPr="0025409C" w14:paraId="079FB7A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2230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5132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267C921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9BA1E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F4E1D" w:rsidRPr="0025409C" w14:paraId="4EFF128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2EC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491A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A long lif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316F38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848C1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3(0.04)</w:t>
            </w:r>
          </w:p>
        </w:tc>
      </w:tr>
      <w:tr w:rsidR="008F4E1D" w:rsidRPr="0025409C" w14:paraId="29A35B7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1D36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7BB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89F89F9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7D1BE2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0(0.03)**</w:t>
            </w:r>
          </w:p>
        </w:tc>
      </w:tr>
      <w:tr w:rsidR="008F4E1D" w:rsidRPr="0025409C" w14:paraId="503DB24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683A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8483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38870C6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5B5E4E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10(0.04)**</w:t>
            </w:r>
          </w:p>
        </w:tc>
      </w:tr>
      <w:tr w:rsidR="008F4E1D" w:rsidRPr="0025409C" w14:paraId="0A9E6C0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FC65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AE25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749A28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4ACCC6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3)</w:t>
            </w:r>
          </w:p>
        </w:tc>
      </w:tr>
      <w:tr w:rsidR="008F4E1D" w:rsidRPr="0025409C" w14:paraId="4C8A86B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D0F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84EF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1BCC76C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3B6B27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4EC6BD9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FD1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366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EFAB4DC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F93DD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</w:t>
            </w:r>
          </w:p>
        </w:tc>
      </w:tr>
      <w:tr w:rsidR="008F4E1D" w:rsidRPr="0025409C" w14:paraId="194E0BE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5460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CE032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1D3F4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FFCB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</w:tbl>
    <w:p w14:paraId="622A7740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* p&lt;0.05, ** p&lt;0.01, *** p &lt; 0.001. </w:t>
      </w:r>
    </w:p>
    <w:p w14:paraId="122DBB27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able 2: Sequential mediation SEM coefficients for the outcome Fruit and vegetable consumption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529"/>
        <w:gridCol w:w="2268"/>
        <w:gridCol w:w="2693"/>
        <w:gridCol w:w="2126"/>
      </w:tblGrid>
      <w:tr w:rsidR="008F4E1D" w:rsidRPr="0025409C" w14:paraId="3F7E8646" w14:textId="77777777" w:rsidTr="000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1860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Model: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FC9F5" w14:textId="77777777" w:rsidR="008F4E1D" w:rsidRPr="0025409C" w:rsidRDefault="008F4E1D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Outcome: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388F4" w14:textId="77777777" w:rsidR="008F4E1D" w:rsidRPr="0025409C" w:rsidRDefault="008F4E1D" w:rsidP="000B17B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redictors: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9E763" w14:textId="77777777" w:rsidR="008F4E1D" w:rsidRPr="0025409C" w:rsidRDefault="008F4E1D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ted estimates (Standard Error):</w:t>
            </w:r>
          </w:p>
        </w:tc>
      </w:tr>
      <w:tr w:rsidR="008F4E1D" w:rsidRPr="0025409C" w14:paraId="16175B3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205F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3a: Sequential mediation: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verity of daily hassles &gt; not being ill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48, P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Comparative Fit Index</w:t>
            </w:r>
            <w:r w:rsidRPr="0025409C" w:rsidDel="00D400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=0.95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Standardized Root Mean Square Residual=0.0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AD89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ruit and vegetable consump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35A24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5EFA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(0.04)</w:t>
            </w:r>
          </w:p>
        </w:tc>
      </w:tr>
      <w:tr w:rsidR="008F4E1D" w:rsidRPr="0025409C" w14:paraId="16ECBC9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2C3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34BE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DE3E48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082128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19(0.04)***</w:t>
            </w:r>
          </w:p>
        </w:tc>
      </w:tr>
      <w:tr w:rsidR="008F4E1D" w:rsidRPr="0025409C" w14:paraId="0CA8BFE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F9F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4DA8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20EB57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F1431E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(0.04)</w:t>
            </w:r>
          </w:p>
        </w:tc>
      </w:tr>
      <w:tr w:rsidR="008F4E1D" w:rsidRPr="0025409C" w14:paraId="7C53E6C4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9B66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69A7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EEFE16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968AB3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11(0.04)**</w:t>
            </w:r>
          </w:p>
        </w:tc>
      </w:tr>
      <w:tr w:rsidR="008F4E1D" w:rsidRPr="0025409C" w14:paraId="43BCDEA0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E33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921D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0F5A46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06ECF3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(0.03)*</w:t>
            </w:r>
          </w:p>
        </w:tc>
      </w:tr>
      <w:tr w:rsidR="008F4E1D" w:rsidRPr="0025409C" w14:paraId="2740459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6A6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E54E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6FA18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956B40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4)</w:t>
            </w:r>
          </w:p>
        </w:tc>
      </w:tr>
      <w:tr w:rsidR="008F4E1D" w:rsidRPr="0025409C" w14:paraId="1D6C676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E62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813E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39E7AA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792AD1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Pr="0025409C" w:rsidDel="009D0B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(0.03)**</w:t>
            </w:r>
          </w:p>
        </w:tc>
      </w:tr>
      <w:tr w:rsidR="008F4E1D" w:rsidRPr="0025409C" w14:paraId="109D4C6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74D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4710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41DF32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1C455A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3(0.03)</w:t>
            </w:r>
          </w:p>
        </w:tc>
      </w:tr>
      <w:tr w:rsidR="008F4E1D" w:rsidRPr="0025409C" w14:paraId="0CE7389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334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4006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Severity of dail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24DFF3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B048D7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(0.04)***</w:t>
            </w:r>
          </w:p>
        </w:tc>
      </w:tr>
      <w:tr w:rsidR="008F4E1D" w:rsidRPr="0025409C" w14:paraId="5B459DB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0CE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43D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0EC9A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5BD6A1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478E82F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CE1A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73A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F43D42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DEEF49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3)</w:t>
            </w:r>
          </w:p>
        </w:tc>
      </w:tr>
      <w:tr w:rsidR="008F4E1D" w:rsidRPr="0025409C" w14:paraId="1BDF341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D19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6C98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CBE707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6AA8E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8F4E1D" w:rsidRPr="0025409C" w14:paraId="6188A74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EFD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B505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C16273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EAA35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  <w:tr w:rsidR="008F4E1D" w:rsidRPr="0025409C" w14:paraId="16398C5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3FD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B870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4C482D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79B5A0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F4E1D" w:rsidRPr="0025409C" w14:paraId="2B02336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084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4C62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Not being i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FB151C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658DE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4)</w:t>
            </w:r>
          </w:p>
        </w:tc>
      </w:tr>
      <w:tr w:rsidR="008F4E1D" w:rsidRPr="0025409C" w14:paraId="0A3EDD7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F29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F083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15A104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CEDE9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*</w:t>
            </w:r>
          </w:p>
        </w:tc>
      </w:tr>
      <w:tr w:rsidR="008F4E1D" w:rsidRPr="0025409C" w14:paraId="4A1B4B1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F89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9537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8E1DD8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1BD08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F4E1D" w:rsidRPr="0025409C" w14:paraId="6B187863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9EB5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534E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AEB119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CCFD25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*</w:t>
            </w:r>
          </w:p>
        </w:tc>
      </w:tr>
      <w:tr w:rsidR="008F4E1D" w:rsidRPr="0025409C" w14:paraId="53B556B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693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81E7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F85EB8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56B6F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F4E1D" w:rsidRPr="0025409C" w14:paraId="56864740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FE3A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F40D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3C6FAB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94978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0(0.03)</w:t>
            </w:r>
          </w:p>
        </w:tc>
      </w:tr>
      <w:tr w:rsidR="008F4E1D" w:rsidRPr="0025409C" w14:paraId="5254D834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842F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E8421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FC406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FF271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*</w:t>
            </w:r>
          </w:p>
        </w:tc>
      </w:tr>
      <w:tr w:rsidR="008F4E1D" w:rsidRPr="0025409C" w14:paraId="72E28A5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7261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3b: Sequential mediation: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verity of daily hassles &gt; a long life</w:t>
            </w:r>
          </w:p>
          <w:p w14:paraId="737D5370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48, P=0.00</w:t>
            </w:r>
          </w:p>
          <w:p w14:paraId="29F6DF08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</w:t>
            </w:r>
            <w:r w:rsidRPr="0025409C" w:rsidDel="00D400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=0.95</w:t>
            </w:r>
          </w:p>
          <w:p w14:paraId="7ED70CB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ucker-Lewis Index=0.00</w:t>
            </w:r>
          </w:p>
          <w:p w14:paraId="1B10E93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oot Mean Square Error of Approximation=0.22</w:t>
            </w:r>
          </w:p>
          <w:p w14:paraId="72D0615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3F9F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Fruit and vegetable </w:t>
            </w:r>
          </w:p>
          <w:p w14:paraId="48092FCD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BB8B8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A3E3D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(0.04)</w:t>
            </w:r>
          </w:p>
        </w:tc>
      </w:tr>
      <w:tr w:rsidR="008F4E1D" w:rsidRPr="0025409C" w14:paraId="45871A4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1AA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59A7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1350C7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0EDED3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0(0.04)***</w:t>
            </w:r>
          </w:p>
        </w:tc>
      </w:tr>
      <w:tr w:rsidR="008F4E1D" w:rsidRPr="0025409C" w14:paraId="45637EC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A0A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59ED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CBB8C9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7CA8C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4)</w:t>
            </w:r>
          </w:p>
        </w:tc>
      </w:tr>
      <w:tr w:rsidR="008F4E1D" w:rsidRPr="0025409C" w14:paraId="07A49B2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AA1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936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A13FE4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1D0DB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11(0.04)**</w:t>
            </w:r>
          </w:p>
        </w:tc>
      </w:tr>
      <w:tr w:rsidR="008F4E1D" w:rsidRPr="0025409C" w14:paraId="7A4B2950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B176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EAD5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7AEDF5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079E27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</w:t>
            </w:r>
          </w:p>
        </w:tc>
      </w:tr>
      <w:tr w:rsidR="008F4E1D" w:rsidRPr="0025409C" w14:paraId="72B3052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D8A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2D01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785622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8D16DD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4)</w:t>
            </w:r>
          </w:p>
        </w:tc>
      </w:tr>
      <w:tr w:rsidR="008F4E1D" w:rsidRPr="0025409C" w14:paraId="3F202907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C14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901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42E2DA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05A1E2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(0.03)**</w:t>
            </w:r>
          </w:p>
        </w:tc>
      </w:tr>
      <w:tr w:rsidR="008F4E1D" w:rsidRPr="0025409C" w14:paraId="2A5865F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C7C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467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67BC12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A6BAC8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5(0.03)</w:t>
            </w:r>
          </w:p>
        </w:tc>
      </w:tr>
      <w:tr w:rsidR="008F4E1D" w:rsidRPr="0025409C" w14:paraId="304D7CB5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AB3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AE7D6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Severity of dail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0DAE23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DE46C2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(0.04)***</w:t>
            </w:r>
          </w:p>
        </w:tc>
      </w:tr>
      <w:tr w:rsidR="008F4E1D" w:rsidRPr="0025409C" w14:paraId="33F5B2C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0BE4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DF08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62E809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6C689A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1F3ED1B9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B6D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2110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BD487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92CFE8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F4E1D" w:rsidRPr="0025409C" w14:paraId="315A6A0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62E6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F057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B70AD3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273CF6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8F4E1D" w:rsidRPr="0025409C" w14:paraId="1196F267" w14:textId="77777777" w:rsidTr="000B17BC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8560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B73A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F8EF94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0BF3D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  <w:tr w:rsidR="008F4E1D" w:rsidRPr="0025409C" w14:paraId="27714570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04B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2CF5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91A798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D73DF9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F4E1D" w:rsidRPr="0025409C" w14:paraId="323388D3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9435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89C5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A long lif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F54692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A1407B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3(0.04)</w:t>
            </w:r>
          </w:p>
        </w:tc>
      </w:tr>
      <w:tr w:rsidR="008F4E1D" w:rsidRPr="0025409C" w14:paraId="104A168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CDD5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53A5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7AD71A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9AEB8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0(0.03)**</w:t>
            </w:r>
          </w:p>
        </w:tc>
      </w:tr>
      <w:tr w:rsidR="008F4E1D" w:rsidRPr="0025409C" w14:paraId="63458FC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D7E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FF8E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01B25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249A70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10(0.03)**</w:t>
            </w:r>
          </w:p>
        </w:tc>
      </w:tr>
      <w:tr w:rsidR="008F4E1D" w:rsidRPr="0025409C" w14:paraId="2400D68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B8D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C6C1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0FDD9E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B5A17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F4E1D" w:rsidRPr="0025409C" w14:paraId="3CE56DB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F9F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7643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9EE53F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CD73EF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2B9F2D5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FF4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6125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C6A92D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54E9EE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</w:t>
            </w:r>
          </w:p>
        </w:tc>
      </w:tr>
      <w:tr w:rsidR="008F4E1D" w:rsidRPr="0025409C" w14:paraId="06F1DA3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B79AA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7296E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D1D0D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06F7D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</w:tbl>
    <w:p w14:paraId="074E291C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* p&lt;0.05, ** p&lt;0.01, *** p &lt; 0.001. </w:t>
      </w:r>
    </w:p>
    <w:p w14:paraId="5C8BCD92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5A2EEE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3: Sequential mediation SEM coefficients for the outcome transformed snack consumption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529"/>
        <w:gridCol w:w="2268"/>
        <w:gridCol w:w="2693"/>
        <w:gridCol w:w="2126"/>
      </w:tblGrid>
      <w:tr w:rsidR="008F4E1D" w:rsidRPr="0025409C" w14:paraId="08CE6260" w14:textId="77777777" w:rsidTr="000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758F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Model: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C18C0" w14:textId="77777777" w:rsidR="008F4E1D" w:rsidRPr="0025409C" w:rsidRDefault="008F4E1D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Outcome: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E59B0" w14:textId="77777777" w:rsidR="008F4E1D" w:rsidRPr="0025409C" w:rsidRDefault="008F4E1D" w:rsidP="000B17B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redictors: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389E9" w14:textId="77777777" w:rsidR="008F4E1D" w:rsidRPr="0025409C" w:rsidRDefault="008F4E1D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ted estimates (Standard Error):</w:t>
            </w:r>
          </w:p>
        </w:tc>
      </w:tr>
      <w:tr w:rsidR="008F4E1D" w:rsidRPr="0025409C" w14:paraId="6D92498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0AF3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3a: Sequential mediation: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verity of daily hassles &gt; not being ill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37, P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Comparative Fit Index</w:t>
            </w:r>
            <w:r w:rsidRPr="0025409C" w:rsidDel="00D400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=0.95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Standardized Root Mean Square Residual=0.0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F204E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nack consump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74141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F2A2F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5(0.05)</w:t>
            </w:r>
          </w:p>
        </w:tc>
      </w:tr>
      <w:tr w:rsidR="008F4E1D" w:rsidRPr="0025409C" w14:paraId="31C3B9FC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B502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D608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4ED59D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65A04F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(0.04)</w:t>
            </w:r>
          </w:p>
        </w:tc>
      </w:tr>
      <w:tr w:rsidR="008F4E1D" w:rsidRPr="0025409C" w14:paraId="6458B1E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D6B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AA23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EFD143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3BDB4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(0.04)</w:t>
            </w:r>
          </w:p>
        </w:tc>
      </w:tr>
      <w:tr w:rsidR="008F4E1D" w:rsidRPr="0025409C" w14:paraId="057CEA5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973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8CDE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E52A12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8BAD1D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1C73016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A396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69C3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9C477E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6F6499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2C4D6FC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5CC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489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6C6E5B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D24FD4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4)</w:t>
            </w:r>
          </w:p>
        </w:tc>
      </w:tr>
      <w:tr w:rsidR="008F4E1D" w:rsidRPr="0025409C" w14:paraId="4B8E670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FCC8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4AF0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A1C190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8B8C33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4(0.03)</w:t>
            </w:r>
          </w:p>
        </w:tc>
      </w:tr>
      <w:tr w:rsidR="008F4E1D" w:rsidRPr="0025409C" w14:paraId="6FE8D137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63F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CE33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6961B5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D614CD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F4E1D" w:rsidRPr="0025409C" w14:paraId="3B1BF7E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158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C145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Severity of dail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D85D1D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7914B3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(0.04)***</w:t>
            </w:r>
          </w:p>
        </w:tc>
      </w:tr>
      <w:tr w:rsidR="008F4E1D" w:rsidRPr="0025409C" w14:paraId="458D8BC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7A2A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72E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E5D2F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DC5AA0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03CCC161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5C50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5A47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6F413E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26AD22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F4E1D" w:rsidRPr="0025409C" w14:paraId="4725D0A0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596A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13A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4170F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98B35D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8F4E1D" w:rsidRPr="0025409C" w14:paraId="6D539921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5BC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7A7F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C74EBA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240152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  <w:tr w:rsidR="008F4E1D" w:rsidRPr="0025409C" w14:paraId="327A0CB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67D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AA9B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7CD8EB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9A9CB1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F4E1D" w:rsidRPr="0025409C" w14:paraId="60EDB9A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91B8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F84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Not being i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1A19EC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616F0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4)</w:t>
            </w:r>
          </w:p>
        </w:tc>
      </w:tr>
      <w:tr w:rsidR="008F4E1D" w:rsidRPr="0025409C" w14:paraId="5D997C8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58D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19A2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C245A8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F6DD6E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*</w:t>
            </w:r>
          </w:p>
        </w:tc>
      </w:tr>
      <w:tr w:rsidR="008F4E1D" w:rsidRPr="0025409C" w14:paraId="05DD5AD5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623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0518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6A4D61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2725AD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F4E1D" w:rsidRPr="0025409C" w14:paraId="6D06560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4FF5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34C8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DFC122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012571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*</w:t>
            </w:r>
          </w:p>
        </w:tc>
      </w:tr>
      <w:tr w:rsidR="008F4E1D" w:rsidRPr="0025409C" w14:paraId="7865E24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80E0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DBEE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8E090A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FD745D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F4E1D" w:rsidRPr="0025409C" w14:paraId="0E3E9539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D852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CA15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AF710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90EF70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0(0.03)</w:t>
            </w:r>
          </w:p>
        </w:tc>
      </w:tr>
      <w:tr w:rsidR="008F4E1D" w:rsidRPr="0025409C" w14:paraId="427A232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F772A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B365D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158C9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81066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*</w:t>
            </w:r>
          </w:p>
        </w:tc>
      </w:tr>
      <w:tr w:rsidR="008F4E1D" w:rsidRPr="0025409C" w14:paraId="3728C9C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339A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3b: Sequential mediation: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verity of daily hassles &gt; a long life</w:t>
            </w:r>
          </w:p>
          <w:p w14:paraId="2AE79522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38, P=0.00</w:t>
            </w:r>
          </w:p>
          <w:p w14:paraId="11510E8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</w:t>
            </w:r>
            <w:r w:rsidRPr="0025409C" w:rsidDel="00D400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=0.95</w:t>
            </w:r>
          </w:p>
          <w:p w14:paraId="6DA7D87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ucker-Lewis Index=0.00</w:t>
            </w:r>
          </w:p>
          <w:p w14:paraId="5B292620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oot Mean Square Error of Approximation=0.22</w:t>
            </w:r>
          </w:p>
          <w:p w14:paraId="54A8770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C67B1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nack</w:t>
            </w:r>
          </w:p>
          <w:p w14:paraId="5152EB0F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07EA7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7D591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5(0.05)</w:t>
            </w:r>
          </w:p>
        </w:tc>
      </w:tr>
      <w:tr w:rsidR="008F4E1D" w:rsidRPr="0025409C" w14:paraId="3D038EE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E62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355F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7E30C3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218BF8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(0.04)</w:t>
            </w:r>
          </w:p>
        </w:tc>
      </w:tr>
      <w:tr w:rsidR="008F4E1D" w:rsidRPr="0025409C" w14:paraId="5B1F815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C7C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FC0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38A2B5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C6F7D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(0.04)</w:t>
            </w:r>
          </w:p>
        </w:tc>
      </w:tr>
      <w:tr w:rsidR="008F4E1D" w:rsidRPr="0025409C" w14:paraId="17C2BFD5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FA2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299A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2CB496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18CED0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29E289D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FFA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A3FC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95B1F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DA4700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54D6C79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CC55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CC0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46A2E2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36641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4)</w:t>
            </w:r>
          </w:p>
        </w:tc>
      </w:tr>
      <w:tr w:rsidR="008F4E1D" w:rsidRPr="0025409C" w14:paraId="68937EB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E9D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B71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2BF353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22AEA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4(0.03)</w:t>
            </w:r>
          </w:p>
        </w:tc>
      </w:tr>
      <w:tr w:rsidR="008F4E1D" w:rsidRPr="0025409C" w14:paraId="6410CE3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B70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90D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700630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AA371A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F4E1D" w:rsidRPr="0025409C" w14:paraId="3126631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F1D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229BFA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Severity of dail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C6A6DB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FBDBA7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(0.04)***</w:t>
            </w:r>
          </w:p>
        </w:tc>
      </w:tr>
      <w:tr w:rsidR="008F4E1D" w:rsidRPr="0025409C" w14:paraId="71E145E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755E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6A19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B4F77B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86FE9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3C70066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F24C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4FE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44729C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EDCA21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F4E1D" w:rsidRPr="0025409C" w14:paraId="6AD8997B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F3B7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79D6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1AF617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5F80B0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8F4E1D" w:rsidRPr="0025409C" w14:paraId="550DE8B1" w14:textId="77777777" w:rsidTr="000B17BC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F0B5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1CB5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411423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AE480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  <w:tr w:rsidR="008F4E1D" w:rsidRPr="0025409C" w14:paraId="55A0A7B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B854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22D0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847D85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D0502D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F4E1D" w:rsidRPr="0025409C" w14:paraId="6CD56F0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CBE3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8F39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A long lif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7C2352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63E1AD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3(0.04)</w:t>
            </w:r>
          </w:p>
        </w:tc>
      </w:tr>
      <w:tr w:rsidR="008F4E1D" w:rsidRPr="0025409C" w14:paraId="15B49D2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6C4D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B864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0995D2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C54352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0(0.03)**</w:t>
            </w:r>
          </w:p>
        </w:tc>
      </w:tr>
      <w:tr w:rsidR="008F4E1D" w:rsidRPr="0025409C" w14:paraId="1034EB6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7401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2E17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B61F7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E2F746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10(0.03)**</w:t>
            </w:r>
          </w:p>
        </w:tc>
      </w:tr>
      <w:tr w:rsidR="008F4E1D" w:rsidRPr="0025409C" w14:paraId="007CE67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D5DB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28C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A4E5B6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0D5B86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F4E1D" w:rsidRPr="0025409C" w14:paraId="7DB31F3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50D2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64FB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7CA436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B479D8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F4E1D" w:rsidRPr="0025409C" w14:paraId="07B46924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99AF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AF9C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2AAFC3" w14:textId="77777777" w:rsidR="008F4E1D" w:rsidRPr="0025409C" w:rsidRDefault="008F4E1D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A5BF9B" w14:textId="77777777" w:rsidR="008F4E1D" w:rsidRPr="0025409C" w:rsidRDefault="008F4E1D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</w:t>
            </w:r>
          </w:p>
        </w:tc>
      </w:tr>
      <w:tr w:rsidR="008F4E1D" w:rsidRPr="0025409C" w14:paraId="460F4BA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236A9" w14:textId="77777777" w:rsidR="008F4E1D" w:rsidRPr="0025409C" w:rsidRDefault="008F4E1D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7CE28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CA96E" w14:textId="77777777" w:rsidR="008F4E1D" w:rsidRPr="0025409C" w:rsidRDefault="008F4E1D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C8CB8" w14:textId="77777777" w:rsidR="008F4E1D" w:rsidRPr="0025409C" w:rsidRDefault="008F4E1D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</w:tbl>
    <w:p w14:paraId="53D72E12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* p&lt;0.05, ** p&lt;0.01, *** p &lt; 0.001. </w:t>
      </w:r>
    </w:p>
    <w:p w14:paraId="010F5CE8" w14:textId="77777777" w:rsidR="008F4E1D" w:rsidRPr="0025409C" w:rsidRDefault="008F4E1D" w:rsidP="008F4E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121E9A" w14:textId="28E53A0E" w:rsidR="002D301A" w:rsidRPr="00E46034" w:rsidRDefault="003A0A29" w:rsidP="00E46034">
      <w:r w:rsidRPr="00E46034">
        <w:t xml:space="preserve"> </w:t>
      </w:r>
    </w:p>
    <w:sectPr w:rsidR="002D301A" w:rsidRPr="00E46034" w:rsidSect="003A0A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29"/>
    <w:rsid w:val="00203646"/>
    <w:rsid w:val="002D301A"/>
    <w:rsid w:val="00312B44"/>
    <w:rsid w:val="003A0A29"/>
    <w:rsid w:val="00440D6B"/>
    <w:rsid w:val="008F4E1D"/>
    <w:rsid w:val="00E46034"/>
    <w:rsid w:val="00F2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534C"/>
  <w15:chartTrackingRefBased/>
  <w15:docId w15:val="{6A38E272-8A33-4D8A-8ED0-F2DE7D35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0A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2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99</Words>
  <Characters>5679</Characters>
  <Application>Microsoft Office Word</Application>
  <DocSecurity>0</DocSecurity>
  <Lines>631</Lines>
  <Paragraphs>556</Paragraphs>
  <ScaleCrop>false</ScaleCrop>
  <Company>Utrecht University</Company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a, S.E. (Sanne)</dc:creator>
  <cp:keywords/>
  <dc:description/>
  <cp:lastModifiedBy>Verra, S.E. (Sanne)</cp:lastModifiedBy>
  <cp:revision>4</cp:revision>
  <dcterms:created xsi:type="dcterms:W3CDTF">2023-01-24T12:35:00Z</dcterms:created>
  <dcterms:modified xsi:type="dcterms:W3CDTF">2023-01-2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d3c82-08b8-4ea9-af38-732f47da4340</vt:lpwstr>
  </property>
</Properties>
</file>